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B50C" w14:textId="55F2EE0E" w:rsidR="009D615D" w:rsidRDefault="00BE42F5" w:rsidP="00BE42F5">
      <w:pPr>
        <w:jc w:val="center"/>
      </w:pPr>
      <w:r w:rsidRPr="00BE42F5">
        <w:t>Supplemental Materiel – Table of content</w:t>
      </w:r>
    </w:p>
    <w:p w14:paraId="4CE5241A" w14:textId="77777777" w:rsidR="00BE42F5" w:rsidRDefault="00BE42F5" w:rsidP="00BE42F5">
      <w:pPr>
        <w:jc w:val="center"/>
      </w:pPr>
    </w:p>
    <w:p w14:paraId="51EDC13F" w14:textId="6E881579" w:rsidR="00BE42F5" w:rsidRDefault="00BE42F5" w:rsidP="00BE42F5">
      <w:r w:rsidRPr="00BE42F5">
        <w:t>Supplemental Figure 1. Funnel plot for</w:t>
      </w:r>
      <w:r>
        <w:t xml:space="preserve"> post-operative </w:t>
      </w:r>
      <w:proofErr w:type="gramStart"/>
      <w:r>
        <w:t>hemorrhage</w:t>
      </w:r>
      <w:proofErr w:type="gramEnd"/>
    </w:p>
    <w:p w14:paraId="7C07B8D5" w14:textId="77777777" w:rsidR="00BE42F5" w:rsidRDefault="00BE42F5" w:rsidP="00BE42F5"/>
    <w:p w14:paraId="746A1C22" w14:textId="77777777" w:rsidR="003317E9" w:rsidRDefault="003317E9"/>
    <w:p w14:paraId="06D67DAB" w14:textId="74515ED9" w:rsidR="003317E9" w:rsidRDefault="003317E9">
      <w:r>
        <w:t>Supplemental Table 1: Medline search strategy</w:t>
      </w:r>
      <w:r>
        <w:br w:type="page"/>
      </w:r>
    </w:p>
    <w:p w14:paraId="21F3C3B3" w14:textId="77777777" w:rsidR="003317E9" w:rsidRDefault="003317E9" w:rsidP="00BE42F5"/>
    <w:p w14:paraId="0288B984" w14:textId="77777777" w:rsidR="00BE42F5" w:rsidRDefault="00BE42F5" w:rsidP="00BE42F5"/>
    <w:p w14:paraId="38A2AB37" w14:textId="5F3AE534" w:rsidR="00BE42F5" w:rsidRDefault="00BE42F5" w:rsidP="00BE42F5">
      <w:pPr>
        <w:pStyle w:val="Caption"/>
        <w:keepNext/>
      </w:pPr>
      <w:r>
        <w:t xml:space="preserve">Supplemental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Funnel plot for post-operative hemorrhage.</w:t>
      </w:r>
    </w:p>
    <w:p w14:paraId="3F4504AD" w14:textId="78B27845" w:rsidR="00BE42F5" w:rsidRDefault="00BE42F5" w:rsidP="003317E9">
      <w:pPr>
        <w:keepNext/>
      </w:pPr>
      <w:r w:rsidRPr="00BE42F5">
        <w:drawing>
          <wp:inline distT="0" distB="0" distL="0" distR="0" wp14:anchorId="4AAE5189" wp14:editId="1C7AC013">
            <wp:extent cx="4254500" cy="2857500"/>
            <wp:effectExtent l="0" t="0" r="0" b="0"/>
            <wp:docPr id="893970494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970494" name="Picture 1" descr="A graph with numbers an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3C5E6" w14:textId="48295F5D" w:rsidR="003317E9" w:rsidRDefault="003317E9">
      <w:r>
        <w:br w:type="page"/>
      </w:r>
    </w:p>
    <w:p w14:paraId="763C40C8" w14:textId="77777777" w:rsidR="003317E9" w:rsidRDefault="003317E9" w:rsidP="003317E9">
      <w:pPr>
        <w:keepNext/>
      </w:pPr>
    </w:p>
    <w:p w14:paraId="08B3A9F9" w14:textId="77777777" w:rsidR="003317E9" w:rsidRDefault="003317E9" w:rsidP="003317E9">
      <w:pPr>
        <w:keepNext/>
      </w:pPr>
    </w:p>
    <w:p w14:paraId="5FFE3AB0" w14:textId="31303DC6" w:rsidR="003317E9" w:rsidRDefault="003317E9" w:rsidP="003317E9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Medline search strateg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7"/>
        <w:gridCol w:w="2550"/>
        <w:gridCol w:w="430"/>
        <w:gridCol w:w="565"/>
        <w:gridCol w:w="3600"/>
        <w:gridCol w:w="788"/>
        <w:gridCol w:w="704"/>
      </w:tblGrid>
      <w:tr w:rsidR="003317E9" w:rsidRPr="007829A8" w14:paraId="7261160F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8836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arch number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5A33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ry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3B80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ort B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76A6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ilter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9384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arch Details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FB26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sults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503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ime</w:t>
            </w:r>
          </w:p>
        </w:tc>
      </w:tr>
      <w:tr w:rsidR="003317E9" w:rsidRPr="007829A8" w14:paraId="09D6E170" w14:textId="77777777" w:rsidTr="003317E9">
        <w:trPr>
          <w:trHeight w:val="180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8339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0D2B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15 AND #26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1B285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A569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869C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("Tonsillectomy"[Title/Abstract] OR "tonsil*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mygdalectomy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adenotonsillectomy"[Title/Abstract] OR "tonsillotomy"[Title/Abstract] OR "adeno-tonsillectomy"[Title/Abstract] OR "Tonsillectom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) AND ("tranexamic acid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 OR "tranexamic acid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qu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lokapron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*"[Title/Abstract]) AND (("randomized controlled trial"[Publication Type] OR "controlled clinical trial"[Publication Type] OR "randomized"[Title/Abstract] OR "placebo"[Title/Abstract] OR "drug therap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ubheading] OR "randomly"[Title/Abstract] OR "trial"[Title/Abstract] OR "groups"[Title/Abstract]) NOT (("animal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erms:noexp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] OR "animals"[All Fields]) NOT "human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)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F7E8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6BD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22:16</w:t>
            </w:r>
          </w:p>
        </w:tc>
      </w:tr>
      <w:tr w:rsidR="003317E9" w:rsidRPr="007829A8" w14:paraId="5888AC78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3405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8C58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24 NOT #25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E265B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3CE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6A36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("randomized controlled trial"[Publication Type] OR "controlled clinical trial"[Publication Type] OR "randomized"[Title/Abstract] OR "placebo"[Title/Abstract] OR "drug therap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ubheading] OR "randomly"[Title/Abstract] OR "trial"[Title/Abstract] OR "groups"[Title/Abstract]) NOT (("animal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erms:noexp</w:t>
            </w:r>
            <w:proofErr w:type="spellEnd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] OR "animals"[All Fields]) NOT "human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7CFE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,126,28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CC2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21:56</w:t>
            </w:r>
          </w:p>
        </w:tc>
      </w:tr>
      <w:tr w:rsidR="003317E9" w:rsidRPr="007829A8" w14:paraId="1B5C2170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546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CDBD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nimals NOT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umans[</w:t>
            </w:r>
            <w:proofErr w:type="spellStart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9FBA7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812E1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1A1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("animal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erms:noexp</w:t>
            </w:r>
            <w:proofErr w:type="spellEnd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] OR "animals"[All Fields]) NOT "humans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510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,235,67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3324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21:14</w:t>
            </w:r>
          </w:p>
        </w:tc>
      </w:tr>
      <w:tr w:rsidR="003317E9" w:rsidRPr="007829A8" w14:paraId="4E1458F8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B8B2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5F2E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16 OR #17 OR #18 OR #19 OR #20 OR #21 OR #22 OR #23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3F69B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89A29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EE87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andomized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ntrolled trial"[Publication Type] OR "controlled clinical trial"[Publication Type] OR "randomized"[Title/Abstract] OR "placebo"[Title/Abstract] OR "drug therap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ubheading] OR "randomly"[Title/Abstract] OR "trial"[Title/Abstract] OR "groups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9FC3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,884,88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CDC8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8:42</w:t>
            </w:r>
          </w:p>
        </w:tc>
      </w:tr>
      <w:tr w:rsidR="003317E9" w:rsidRPr="007829A8" w14:paraId="295961B3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5F19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2235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roups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2B99E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7A34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00CE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groups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BA42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,629,07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3D4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7:14</w:t>
            </w:r>
          </w:p>
        </w:tc>
      </w:tr>
      <w:tr w:rsidR="003317E9" w:rsidRPr="007829A8" w14:paraId="127D6A4F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5DD8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F70A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ial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1D238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A8B7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BF0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trial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F5FF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91,13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1657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7:02</w:t>
            </w:r>
          </w:p>
        </w:tc>
      </w:tr>
      <w:tr w:rsidR="003317E9" w:rsidRPr="007829A8" w14:paraId="69A5C3CA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40C7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F6B8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andomly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BFCC5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E14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B7EA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randomly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B524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21,63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0C94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6:00</w:t>
            </w:r>
          </w:p>
        </w:tc>
      </w:tr>
      <w:tr w:rsidR="003317E9" w:rsidRPr="007829A8" w14:paraId="020B4D3E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4FBE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1308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Drug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herapy[</w:t>
            </w:r>
            <w:proofErr w:type="spellStart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ubheading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06451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56220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2324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rug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herap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ubheading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FA0AA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,638,390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36F8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5:40</w:t>
            </w:r>
          </w:p>
        </w:tc>
      </w:tr>
      <w:tr w:rsidR="003317E9" w:rsidRPr="007829A8" w14:paraId="4F12AB43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EEEE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01AA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lacebo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AE6AF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08302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EDDA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placebo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AEDF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0,13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81EC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4:51</w:t>
            </w:r>
          </w:p>
        </w:tc>
      </w:tr>
      <w:tr w:rsidR="003317E9" w:rsidRPr="007829A8" w14:paraId="7C0AA576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10EC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1595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andomized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D1F0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CCAED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1CF8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randomized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310F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82,02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E799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4:36</w:t>
            </w:r>
          </w:p>
        </w:tc>
      </w:tr>
      <w:tr w:rsidR="003317E9" w:rsidRPr="007829A8" w14:paraId="1A09130F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A8E6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542C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controlled clinical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ial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ublication Type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C6AE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2E5FE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008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ontrolled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linical trial"[Publication Type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6871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95,04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688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4:17</w:t>
            </w:r>
          </w:p>
        </w:tc>
      </w:tr>
      <w:tr w:rsidR="003317E9" w:rsidRPr="007829A8" w14:paraId="458F15A0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DE4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7E34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randomized controlled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ial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ublication Type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69E9D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FD110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43F7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andomized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ntrolled trial"[Publication Type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353E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04,50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5B9A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13:12</w:t>
            </w:r>
          </w:p>
        </w:tc>
      </w:tr>
      <w:tr w:rsidR="003317E9" w:rsidRPr="007829A8" w14:paraId="78C283AB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D878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5D95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13 AND #14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F52B2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42EB7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0D0D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("Tonsillectomy"[Title/Abstract] OR "tonsil*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mygdalectomy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adenotonsillectomy"[Title/Abstract] OR "tonsillotomy"[Title/Abstract] OR "adeno-tonsillectomy"[Title/Abstract] OR "Tonsillectom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) AND ("tranexamic </w:t>
            </w: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acid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 OR "tranexamic acid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qu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lokapron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*"[Title/Abstract])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9727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4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94AAC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4:06</w:t>
            </w:r>
          </w:p>
        </w:tc>
      </w:tr>
      <w:tr w:rsidR="003317E9" w:rsidRPr="007829A8" w14:paraId="10B7EAFD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2397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4991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8 OR #9 OR #10 OR #11 OR #12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42DF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F3E1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E442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c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acid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 OR "tranexamic acid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qu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lokapron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*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B52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,51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6A3D6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3:54</w:t>
            </w:r>
          </w:p>
        </w:tc>
      </w:tr>
      <w:tr w:rsidR="003317E9" w:rsidRPr="007829A8" w14:paraId="66E513C1" w14:textId="77777777" w:rsidTr="003317E9">
        <w:trPr>
          <w:trHeight w:val="180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EAB4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D062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#1 OR #3 OR #4 OR #5 OR #6 OR #7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1583D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2E8CF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466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Tonsillectomy"[Title/Abstract] OR "tonsil*"[Title/Abstract] OR 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mygdalectomy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 OR "adenotonsillectomy"[Title/Abstract] OR "tonsillotomy"[Title/Abstract] OR "adeno-tonsillectomy"[Title/Abstract] OR "Tonsillectom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CE61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6,56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4E5E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3:19</w:t>
            </w:r>
          </w:p>
        </w:tc>
      </w:tr>
      <w:tr w:rsidR="003317E9" w:rsidRPr="007829A8" w14:paraId="21BF85AA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3B38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D2E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*[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7E2D6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5CE36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4B65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*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510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,69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20D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0:37</w:t>
            </w:r>
          </w:p>
        </w:tc>
      </w:tr>
      <w:tr w:rsidR="003317E9" w:rsidRPr="007829A8" w14:paraId="52695B1A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78F0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6788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lokapron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99D7E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BC031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8F45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lokapron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26D9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33EB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0:30</w:t>
            </w:r>
          </w:p>
        </w:tc>
      </w:tr>
      <w:tr w:rsidR="003317E9" w:rsidRPr="007829A8" w14:paraId="312B1B7A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8DAE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18277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qu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6E6D2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1ED17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16D4A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e</w:t>
            </w:r>
            <w:proofErr w:type="spellEnd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que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72DF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5975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0:22</w:t>
            </w:r>
          </w:p>
        </w:tc>
      </w:tr>
      <w:tr w:rsidR="003317E9" w:rsidRPr="007829A8" w14:paraId="499B57D8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9E65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7963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tranexamic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9ACF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4DC3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08B0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c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acid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2B17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,64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DCF0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:00:11</w:t>
            </w:r>
          </w:p>
        </w:tc>
      </w:tr>
      <w:tr w:rsidR="003317E9" w:rsidRPr="007829A8" w14:paraId="4E60CB44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5C45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9693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tranexamic 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cid[</w:t>
            </w:r>
            <w:proofErr w:type="spellStart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70EC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E6B97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2596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ranexamic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acid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C53D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,03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BC12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9:54</w:t>
            </w:r>
          </w:p>
        </w:tc>
      </w:tr>
      <w:tr w:rsidR="003317E9" w:rsidRPr="007829A8" w14:paraId="40BC9ACF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2C98A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AAB2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onsillectomy[</w:t>
            </w:r>
            <w:proofErr w:type="spellStart"/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6A03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0C350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1C62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tonsillectomy"[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Terms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C9EB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,91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0A6D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7:34</w:t>
            </w:r>
          </w:p>
        </w:tc>
      </w:tr>
      <w:tr w:rsidR="003317E9" w:rsidRPr="007829A8" w14:paraId="3B204CC6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BCCD8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458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deno-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onsillectomy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EE5D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4958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8C11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deno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tonsillectomy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39A6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6D9D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6:54</w:t>
            </w:r>
          </w:p>
        </w:tc>
      </w:tr>
      <w:tr w:rsidR="003317E9" w:rsidRPr="007829A8" w14:paraId="638783C2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E13D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BAC4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onsillotomy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D91E4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286BB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7A8E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tonsillotomy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747D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8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CA7A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6:43</w:t>
            </w:r>
          </w:p>
        </w:tc>
      </w:tr>
      <w:tr w:rsidR="003317E9" w:rsidRPr="007829A8" w14:paraId="7D7A78D2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6932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710D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denotonsillectomy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CBB67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E2EF8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C9DB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adenotonsillectomy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A2841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,98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70BC0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6:28</w:t>
            </w:r>
          </w:p>
        </w:tc>
      </w:tr>
      <w:tr w:rsidR="003317E9" w:rsidRPr="007829A8" w14:paraId="42927F49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A19B5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9138B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mygdalectomy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F665A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8701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F1F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</w:t>
            </w:r>
            <w:proofErr w:type="spell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mygdalectomy</w:t>
            </w:r>
            <w:proofErr w:type="spell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FE724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3578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5:47</w:t>
            </w:r>
          </w:p>
        </w:tc>
      </w:tr>
      <w:tr w:rsidR="003317E9" w:rsidRPr="007829A8" w14:paraId="2817C1F3" w14:textId="77777777" w:rsidTr="003317E9">
        <w:trPr>
          <w:trHeight w:val="165"/>
        </w:trPr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9DCCE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870AD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gramStart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onsillectomy[</w:t>
            </w:r>
            <w:proofErr w:type="gramEnd"/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itle/Abstract]) OR (tonsil*[Title/Abstract])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76C46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18196" w14:textId="77777777" w:rsidR="003317E9" w:rsidRPr="007829A8" w:rsidRDefault="003317E9" w:rsidP="00F156E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52E43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"Tonsillectomy"[Title/Abstract] OR "tonsil*"[Title/Abstract]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C80DA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,57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81419" w14:textId="77777777" w:rsidR="003317E9" w:rsidRPr="007829A8" w:rsidRDefault="003317E9" w:rsidP="00F156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829A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:54:49</w:t>
            </w:r>
          </w:p>
        </w:tc>
      </w:tr>
    </w:tbl>
    <w:p w14:paraId="77ED52A4" w14:textId="31A6E880" w:rsidR="003317E9" w:rsidRDefault="003317E9" w:rsidP="003317E9">
      <w:pPr>
        <w:keepNext/>
      </w:pPr>
    </w:p>
    <w:sectPr w:rsidR="003317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F5"/>
    <w:rsid w:val="00080B6D"/>
    <w:rsid w:val="001E7772"/>
    <w:rsid w:val="002541A2"/>
    <w:rsid w:val="00292152"/>
    <w:rsid w:val="003317E9"/>
    <w:rsid w:val="003A396C"/>
    <w:rsid w:val="00421848"/>
    <w:rsid w:val="004475F7"/>
    <w:rsid w:val="00534918"/>
    <w:rsid w:val="00582194"/>
    <w:rsid w:val="005A023A"/>
    <w:rsid w:val="00677417"/>
    <w:rsid w:val="00726E06"/>
    <w:rsid w:val="009557E2"/>
    <w:rsid w:val="009D615D"/>
    <w:rsid w:val="009F6914"/>
    <w:rsid w:val="00B46E7F"/>
    <w:rsid w:val="00BE42F5"/>
    <w:rsid w:val="00C816A7"/>
    <w:rsid w:val="00D5670B"/>
    <w:rsid w:val="00F0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7066"/>
  <w15:chartTrackingRefBased/>
  <w15:docId w15:val="{DABFCA76-A5BA-6B49-BF5E-134F7CCA3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2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2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2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2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2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2F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42F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in smayli</dc:creator>
  <cp:keywords/>
  <dc:description/>
  <cp:lastModifiedBy>husein smayli</cp:lastModifiedBy>
  <cp:revision>2</cp:revision>
  <dcterms:created xsi:type="dcterms:W3CDTF">2024-03-18T01:50:00Z</dcterms:created>
  <dcterms:modified xsi:type="dcterms:W3CDTF">2024-03-30T02:30:00Z</dcterms:modified>
</cp:coreProperties>
</file>